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tblpY="2992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9"/>
        <w:gridCol w:w="2296"/>
        <w:gridCol w:w="2602"/>
        <w:gridCol w:w="2273"/>
      </w:tblGrid>
      <w:tr w:rsidR="00DF5B6C" w:rsidRPr="00DF5B6C" w14:paraId="42625B15" w14:textId="77777777" w:rsidTr="00DF5B6C">
        <w:trPr>
          <w:trHeight w:val="165"/>
        </w:trPr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33252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E2B63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b/>
                <w:bCs/>
                <w:sz w:val="22"/>
                <w:szCs w:val="22"/>
              </w:rPr>
              <w:t>Case 1</w:t>
            </w:r>
          </w:p>
        </w:tc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34644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b/>
                <w:bCs/>
                <w:sz w:val="22"/>
                <w:szCs w:val="22"/>
              </w:rPr>
              <w:t>Case 2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B5540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b/>
                <w:bCs/>
                <w:sz w:val="22"/>
                <w:szCs w:val="22"/>
              </w:rPr>
              <w:t>Case 3</w:t>
            </w:r>
          </w:p>
        </w:tc>
      </w:tr>
      <w:tr w:rsidR="00DF5B6C" w:rsidRPr="00DF5B6C" w14:paraId="193C3513" w14:textId="77777777" w:rsidTr="00DF5B6C">
        <w:trPr>
          <w:trHeight w:val="180"/>
        </w:trPr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CFE82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C9ECF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75</w:t>
            </w:r>
          </w:p>
        </w:tc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56662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57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588C0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69</w:t>
            </w:r>
          </w:p>
        </w:tc>
      </w:tr>
      <w:tr w:rsidR="00DF5B6C" w:rsidRPr="00DF5B6C" w14:paraId="799C8401" w14:textId="77777777" w:rsidTr="00DF5B6C">
        <w:trPr>
          <w:trHeight w:val="165"/>
        </w:trPr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CCF07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F1112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Male</w:t>
            </w:r>
          </w:p>
        </w:tc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E84A0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Male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2EAF4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Male</w:t>
            </w:r>
          </w:p>
        </w:tc>
      </w:tr>
      <w:tr w:rsidR="00DF5B6C" w:rsidRPr="00DF5B6C" w14:paraId="20CBEF12" w14:textId="77777777" w:rsidTr="00DF5B6C">
        <w:trPr>
          <w:trHeight w:val="165"/>
        </w:trPr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113D3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b/>
                <w:bCs/>
                <w:sz w:val="22"/>
                <w:szCs w:val="22"/>
              </w:rPr>
              <w:t>Symptom duration</w:t>
            </w:r>
          </w:p>
        </w:tc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24A0F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3 years</w:t>
            </w:r>
          </w:p>
        </w:tc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01B70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2 years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94013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4 months</w:t>
            </w:r>
          </w:p>
        </w:tc>
      </w:tr>
      <w:tr w:rsidR="00DF5B6C" w:rsidRPr="00DF5B6C" w14:paraId="6000687C" w14:textId="77777777" w:rsidTr="00DF5B6C">
        <w:trPr>
          <w:trHeight w:val="165"/>
        </w:trPr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F5B08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b/>
                <w:bCs/>
                <w:sz w:val="22"/>
                <w:szCs w:val="22"/>
              </w:rPr>
              <w:t>Affected TN territories</w:t>
            </w:r>
          </w:p>
        </w:tc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42569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V2, V3</w:t>
            </w:r>
          </w:p>
        </w:tc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C0F61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V1, V2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6B4BC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Left-sided TN</w:t>
            </w:r>
          </w:p>
        </w:tc>
      </w:tr>
      <w:tr w:rsidR="00DF5B6C" w:rsidRPr="00DF5B6C" w14:paraId="59B02B77" w14:textId="77777777" w:rsidTr="00DF5B6C">
        <w:trPr>
          <w:trHeight w:val="165"/>
        </w:trPr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5553C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b/>
                <w:bCs/>
                <w:sz w:val="22"/>
                <w:szCs w:val="22"/>
              </w:rPr>
              <w:t>Trigger factors</w:t>
            </w:r>
          </w:p>
        </w:tc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39FC2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Talking, chewing, spontaneous</w:t>
            </w:r>
          </w:p>
        </w:tc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4C1D2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Touch, chewing, speaking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C8828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Facial touch</w:t>
            </w:r>
          </w:p>
        </w:tc>
      </w:tr>
      <w:tr w:rsidR="00DF5B6C" w:rsidRPr="00DF5B6C" w14:paraId="4CEC660E" w14:textId="77777777" w:rsidTr="00DF5B6C">
        <w:trPr>
          <w:trHeight w:val="165"/>
        </w:trPr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05244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b/>
                <w:bCs/>
                <w:sz w:val="22"/>
                <w:szCs w:val="22"/>
              </w:rPr>
              <w:t>Comorbidities</w:t>
            </w:r>
          </w:p>
        </w:tc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0D2F9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Arterial hypertension</w:t>
            </w:r>
          </w:p>
        </w:tc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A4CE3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Trochlear nerve dysfunction (Diplopia)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45D4F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Arterial hypertension</w:t>
            </w:r>
          </w:p>
        </w:tc>
      </w:tr>
      <w:tr w:rsidR="00DF5B6C" w:rsidRPr="00DF5B6C" w14:paraId="5B79DE16" w14:textId="77777777" w:rsidTr="00DF5B6C">
        <w:trPr>
          <w:trHeight w:val="165"/>
        </w:trPr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4166E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b/>
                <w:bCs/>
                <w:sz w:val="22"/>
                <w:szCs w:val="22"/>
              </w:rPr>
              <w:t>Preoperative medication</w:t>
            </w:r>
          </w:p>
        </w:tc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D50A7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Carbamazepine, Amitriptyline</w:t>
            </w:r>
          </w:p>
        </w:tc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BF693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Carbamazepine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F526C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Paracetamol, Dolantin, Phenytoin</w:t>
            </w:r>
          </w:p>
        </w:tc>
      </w:tr>
      <w:tr w:rsidR="00DF5B6C" w:rsidRPr="00DF5B6C" w14:paraId="60C8BCD7" w14:textId="77777777" w:rsidTr="00DF5B6C">
        <w:trPr>
          <w:trHeight w:val="165"/>
        </w:trPr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9DE90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b/>
                <w:bCs/>
                <w:sz w:val="22"/>
                <w:szCs w:val="22"/>
              </w:rPr>
              <w:t>Radiological findings</w:t>
            </w:r>
          </w:p>
        </w:tc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C1BB8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Compression by enlarged, tortuous vertebral artery</w:t>
            </w:r>
          </w:p>
        </w:tc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040C8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Elongated arteriosclerotic basilar artery compressing nerves V–X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1F173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Basilar dolichoectasia compressing left trigeminal nerve</w:t>
            </w:r>
          </w:p>
        </w:tc>
      </w:tr>
      <w:tr w:rsidR="00DF5B6C" w:rsidRPr="00DF5B6C" w14:paraId="6FBA029B" w14:textId="77777777" w:rsidTr="00DF5B6C">
        <w:trPr>
          <w:trHeight w:val="165"/>
        </w:trPr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16BCF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b/>
                <w:bCs/>
                <w:sz w:val="22"/>
                <w:szCs w:val="22"/>
              </w:rPr>
              <w:t>Intraoperative findings</w:t>
            </w:r>
          </w:p>
        </w:tc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1A6AA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Severe compression (vertebral artery and dorsal veins)</w:t>
            </w:r>
          </w:p>
        </w:tc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37FA7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Marked compression by vertebrobasilar artery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516D6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Significant compression by arteriosclerotic basilar artery</w:t>
            </w:r>
          </w:p>
        </w:tc>
      </w:tr>
      <w:tr w:rsidR="00DF5B6C" w:rsidRPr="00DF5B6C" w14:paraId="61B3EAB2" w14:textId="77777777" w:rsidTr="00DF5B6C">
        <w:trPr>
          <w:trHeight w:val="165"/>
        </w:trPr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2DF9B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b/>
                <w:bCs/>
                <w:sz w:val="22"/>
                <w:szCs w:val="22"/>
              </w:rPr>
              <w:t>Surgical Technique</w:t>
            </w:r>
          </w:p>
        </w:tc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91B58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Teflon sponge interposition</w:t>
            </w:r>
          </w:p>
        </w:tc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AD73D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Teflon interposition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FF196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Teflon sponge interposition</w:t>
            </w:r>
          </w:p>
        </w:tc>
      </w:tr>
      <w:tr w:rsidR="00DF5B6C" w:rsidRPr="00DF5B6C" w14:paraId="011587E0" w14:textId="77777777" w:rsidTr="00DF5B6C">
        <w:trPr>
          <w:trHeight w:val="165"/>
        </w:trPr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F9B62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b/>
                <w:bCs/>
                <w:sz w:val="22"/>
                <w:szCs w:val="22"/>
              </w:rPr>
              <w:t>Immediate postoperative outcome</w:t>
            </w:r>
          </w:p>
        </w:tc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8EDF1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Complete resolution of pain</w:t>
            </w:r>
          </w:p>
        </w:tc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D339C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Initial dizziness/nausea, rapid resolution of symptoms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1A14B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Immediate symptom resolution</w:t>
            </w:r>
          </w:p>
        </w:tc>
      </w:tr>
      <w:tr w:rsidR="00DF5B6C" w:rsidRPr="00DF5B6C" w14:paraId="7A2789C5" w14:textId="77777777" w:rsidTr="00DF5B6C">
        <w:trPr>
          <w:trHeight w:val="165"/>
        </w:trPr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A56BF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b/>
                <w:bCs/>
                <w:sz w:val="22"/>
                <w:szCs w:val="22"/>
              </w:rPr>
              <w:t>Follow-up duration</w:t>
            </w:r>
          </w:p>
        </w:tc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EA3F8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8 months</w:t>
            </w:r>
          </w:p>
        </w:tc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54A7B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3 months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729B3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12 months</w:t>
            </w:r>
          </w:p>
        </w:tc>
      </w:tr>
      <w:tr w:rsidR="00DF5B6C" w:rsidRPr="00DF5B6C" w14:paraId="7ADCCDA1" w14:textId="77777777" w:rsidTr="00DF5B6C">
        <w:trPr>
          <w:trHeight w:val="165"/>
        </w:trPr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D5149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b/>
                <w:bCs/>
                <w:sz w:val="22"/>
                <w:szCs w:val="22"/>
              </w:rPr>
              <w:t>Long-term outcome</w:t>
            </w:r>
          </w:p>
        </w:tc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44DFD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Pain-free, medications discontinued</w:t>
            </w:r>
          </w:p>
        </w:tc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0AF09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Pain-free, medications discontinued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7DB16" w14:textId="77777777" w:rsidR="00DF5B6C" w:rsidRPr="00DF5B6C" w:rsidRDefault="00DF5B6C" w:rsidP="00DF5B6C">
            <w:pPr>
              <w:rPr>
                <w:rFonts w:ascii="Times" w:hAnsi="Times"/>
                <w:sz w:val="22"/>
                <w:szCs w:val="22"/>
              </w:rPr>
            </w:pPr>
            <w:r w:rsidRPr="00DF5B6C">
              <w:rPr>
                <w:rFonts w:ascii="Times" w:hAnsi="Times"/>
                <w:sz w:val="22"/>
                <w:szCs w:val="22"/>
              </w:rPr>
              <w:t>Pain-free, medications discontinued</w:t>
            </w:r>
          </w:p>
        </w:tc>
      </w:tr>
    </w:tbl>
    <w:p w14:paraId="6D149A9E" w14:textId="4C19B9B1" w:rsidR="003D5917" w:rsidRPr="00DF5B6C" w:rsidRDefault="00DF5B6C">
      <w:pPr>
        <w:rPr>
          <w:rFonts w:ascii="Times" w:hAnsi="Times"/>
          <w:sz w:val="22"/>
          <w:szCs w:val="22"/>
        </w:rPr>
      </w:pPr>
      <w:r w:rsidRPr="00DF5B6C">
        <w:rPr>
          <w:rFonts w:ascii="Times" w:hAnsi="Times"/>
          <w:b/>
          <w:bCs/>
          <w:sz w:val="22"/>
          <w:szCs w:val="22"/>
        </w:rPr>
        <w:t>Supplement Table 1:</w:t>
      </w:r>
      <w:r>
        <w:rPr>
          <w:rFonts w:ascii="Times" w:hAnsi="Times"/>
          <w:sz w:val="22"/>
          <w:szCs w:val="22"/>
        </w:rPr>
        <w:t xml:space="preserve"> </w:t>
      </w:r>
      <w:r w:rsidRPr="00DF5B6C">
        <w:rPr>
          <w:rFonts w:ascii="Times" w:hAnsi="Times"/>
          <w:sz w:val="22"/>
          <w:szCs w:val="22"/>
        </w:rPr>
        <w:t>Comprehensive Clinical, Radiological, and Operative Findings of Three Patients with Vertebrobasilar Ectasia-Induced Trigeminal Neuralgia Treated by Microvascular Decompression</w:t>
      </w:r>
    </w:p>
    <w:sectPr w:rsidR="003D5917" w:rsidRPr="00DF5B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B6C"/>
    <w:rsid w:val="0001022D"/>
    <w:rsid w:val="0002113B"/>
    <w:rsid w:val="000356B3"/>
    <w:rsid w:val="00051776"/>
    <w:rsid w:val="00055FDB"/>
    <w:rsid w:val="00066C0E"/>
    <w:rsid w:val="0008705C"/>
    <w:rsid w:val="00094218"/>
    <w:rsid w:val="000A1A35"/>
    <w:rsid w:val="000B348E"/>
    <w:rsid w:val="000B38B2"/>
    <w:rsid w:val="000B66E8"/>
    <w:rsid w:val="000B721E"/>
    <w:rsid w:val="000C0FCE"/>
    <w:rsid w:val="000E7B9B"/>
    <w:rsid w:val="00100E8B"/>
    <w:rsid w:val="00101631"/>
    <w:rsid w:val="0011697E"/>
    <w:rsid w:val="001433DE"/>
    <w:rsid w:val="00152233"/>
    <w:rsid w:val="00164C3D"/>
    <w:rsid w:val="00165328"/>
    <w:rsid w:val="00166021"/>
    <w:rsid w:val="00177F4E"/>
    <w:rsid w:val="001805AC"/>
    <w:rsid w:val="00197CF4"/>
    <w:rsid w:val="001A12E9"/>
    <w:rsid w:val="001B48BF"/>
    <w:rsid w:val="001C10BD"/>
    <w:rsid w:val="001D22F6"/>
    <w:rsid w:val="001E2BF4"/>
    <w:rsid w:val="001E406C"/>
    <w:rsid w:val="001E7419"/>
    <w:rsid w:val="001F1C70"/>
    <w:rsid w:val="00223A08"/>
    <w:rsid w:val="00232187"/>
    <w:rsid w:val="00235488"/>
    <w:rsid w:val="0028325A"/>
    <w:rsid w:val="002A0EE1"/>
    <w:rsid w:val="002A5DDF"/>
    <w:rsid w:val="002C7831"/>
    <w:rsid w:val="002D188D"/>
    <w:rsid w:val="002D1B57"/>
    <w:rsid w:val="002D6B69"/>
    <w:rsid w:val="00322CD0"/>
    <w:rsid w:val="00385AF8"/>
    <w:rsid w:val="003C0204"/>
    <w:rsid w:val="003D1263"/>
    <w:rsid w:val="003D512E"/>
    <w:rsid w:val="003D5917"/>
    <w:rsid w:val="003D7C4E"/>
    <w:rsid w:val="003E0AF1"/>
    <w:rsid w:val="003F69B3"/>
    <w:rsid w:val="003F7E58"/>
    <w:rsid w:val="00415981"/>
    <w:rsid w:val="0042660D"/>
    <w:rsid w:val="0043166C"/>
    <w:rsid w:val="00432670"/>
    <w:rsid w:val="00440CDB"/>
    <w:rsid w:val="00447A6C"/>
    <w:rsid w:val="004728AF"/>
    <w:rsid w:val="00475AD2"/>
    <w:rsid w:val="00481DA6"/>
    <w:rsid w:val="004839D6"/>
    <w:rsid w:val="00490A66"/>
    <w:rsid w:val="004A0FDA"/>
    <w:rsid w:val="004B7B55"/>
    <w:rsid w:val="004D795B"/>
    <w:rsid w:val="004E7015"/>
    <w:rsid w:val="005238F7"/>
    <w:rsid w:val="0052469A"/>
    <w:rsid w:val="00527133"/>
    <w:rsid w:val="00527681"/>
    <w:rsid w:val="005479C2"/>
    <w:rsid w:val="005743BC"/>
    <w:rsid w:val="005837C5"/>
    <w:rsid w:val="00596D47"/>
    <w:rsid w:val="00597E46"/>
    <w:rsid w:val="005A78E4"/>
    <w:rsid w:val="005B12CE"/>
    <w:rsid w:val="005B43A5"/>
    <w:rsid w:val="005B4A31"/>
    <w:rsid w:val="005D03A2"/>
    <w:rsid w:val="005E0690"/>
    <w:rsid w:val="005E34C7"/>
    <w:rsid w:val="006022C9"/>
    <w:rsid w:val="00602864"/>
    <w:rsid w:val="00614717"/>
    <w:rsid w:val="0062443F"/>
    <w:rsid w:val="00625FB7"/>
    <w:rsid w:val="0065000C"/>
    <w:rsid w:val="00652353"/>
    <w:rsid w:val="00663DBC"/>
    <w:rsid w:val="00681F1C"/>
    <w:rsid w:val="006A6C06"/>
    <w:rsid w:val="006C1FCE"/>
    <w:rsid w:val="006C56AB"/>
    <w:rsid w:val="00710827"/>
    <w:rsid w:val="007110E1"/>
    <w:rsid w:val="00743710"/>
    <w:rsid w:val="00765609"/>
    <w:rsid w:val="00772270"/>
    <w:rsid w:val="00773DA9"/>
    <w:rsid w:val="007813BA"/>
    <w:rsid w:val="007849BD"/>
    <w:rsid w:val="007A59FE"/>
    <w:rsid w:val="007B1942"/>
    <w:rsid w:val="007D04CB"/>
    <w:rsid w:val="007D5F96"/>
    <w:rsid w:val="00805E43"/>
    <w:rsid w:val="008337D1"/>
    <w:rsid w:val="00835F60"/>
    <w:rsid w:val="0083789F"/>
    <w:rsid w:val="008402AC"/>
    <w:rsid w:val="00871BEC"/>
    <w:rsid w:val="0087420A"/>
    <w:rsid w:val="00893B58"/>
    <w:rsid w:val="008A3046"/>
    <w:rsid w:val="008A598D"/>
    <w:rsid w:val="008C2FFE"/>
    <w:rsid w:val="008C38F6"/>
    <w:rsid w:val="008E04C1"/>
    <w:rsid w:val="008E0669"/>
    <w:rsid w:val="00923880"/>
    <w:rsid w:val="00926FF6"/>
    <w:rsid w:val="00941085"/>
    <w:rsid w:val="009740CA"/>
    <w:rsid w:val="00984256"/>
    <w:rsid w:val="009A1ADD"/>
    <w:rsid w:val="009C1728"/>
    <w:rsid w:val="009C77E6"/>
    <w:rsid w:val="009F6F8F"/>
    <w:rsid w:val="00A039B7"/>
    <w:rsid w:val="00A21E18"/>
    <w:rsid w:val="00A2260A"/>
    <w:rsid w:val="00A36AAF"/>
    <w:rsid w:val="00A42B97"/>
    <w:rsid w:val="00A94FC6"/>
    <w:rsid w:val="00AA1301"/>
    <w:rsid w:val="00AC5CC6"/>
    <w:rsid w:val="00AD6785"/>
    <w:rsid w:val="00AD6E85"/>
    <w:rsid w:val="00B312C1"/>
    <w:rsid w:val="00B3473E"/>
    <w:rsid w:val="00B9305A"/>
    <w:rsid w:val="00BA0096"/>
    <w:rsid w:val="00BA480A"/>
    <w:rsid w:val="00BA665C"/>
    <w:rsid w:val="00BC1227"/>
    <w:rsid w:val="00BD3B55"/>
    <w:rsid w:val="00BE37A9"/>
    <w:rsid w:val="00BF3E79"/>
    <w:rsid w:val="00C02062"/>
    <w:rsid w:val="00C13A1E"/>
    <w:rsid w:val="00C159D2"/>
    <w:rsid w:val="00C22C16"/>
    <w:rsid w:val="00C416AA"/>
    <w:rsid w:val="00C453E1"/>
    <w:rsid w:val="00C51DD5"/>
    <w:rsid w:val="00C5597A"/>
    <w:rsid w:val="00C57D7D"/>
    <w:rsid w:val="00C66660"/>
    <w:rsid w:val="00C86524"/>
    <w:rsid w:val="00C86B31"/>
    <w:rsid w:val="00CA6BEB"/>
    <w:rsid w:val="00CB51DA"/>
    <w:rsid w:val="00CC0613"/>
    <w:rsid w:val="00CD648B"/>
    <w:rsid w:val="00CE2A4E"/>
    <w:rsid w:val="00D04BB7"/>
    <w:rsid w:val="00D074CD"/>
    <w:rsid w:val="00D21437"/>
    <w:rsid w:val="00D266AF"/>
    <w:rsid w:val="00D9278A"/>
    <w:rsid w:val="00DA27EF"/>
    <w:rsid w:val="00DC2BC3"/>
    <w:rsid w:val="00DC2C2D"/>
    <w:rsid w:val="00DF5B6C"/>
    <w:rsid w:val="00E03689"/>
    <w:rsid w:val="00E07AAD"/>
    <w:rsid w:val="00E26594"/>
    <w:rsid w:val="00E2734D"/>
    <w:rsid w:val="00E424F3"/>
    <w:rsid w:val="00E74AAF"/>
    <w:rsid w:val="00E871E9"/>
    <w:rsid w:val="00E9207A"/>
    <w:rsid w:val="00EC2194"/>
    <w:rsid w:val="00ED1697"/>
    <w:rsid w:val="00EE1D2C"/>
    <w:rsid w:val="00F13067"/>
    <w:rsid w:val="00F2509C"/>
    <w:rsid w:val="00F336A1"/>
    <w:rsid w:val="00F540B9"/>
    <w:rsid w:val="00F54A97"/>
    <w:rsid w:val="00F61F97"/>
    <w:rsid w:val="00F62919"/>
    <w:rsid w:val="00F83F37"/>
    <w:rsid w:val="00F845EF"/>
    <w:rsid w:val="00FA01D4"/>
    <w:rsid w:val="00FB21F4"/>
    <w:rsid w:val="00FB38C9"/>
    <w:rsid w:val="00FB7220"/>
    <w:rsid w:val="00FE40F7"/>
    <w:rsid w:val="00FF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38AB29"/>
  <w15:chartTrackingRefBased/>
  <w15:docId w15:val="{D19A4C6B-B426-D343-B014-BB6E26DD7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5B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B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B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B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B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B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B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B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B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2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F5B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B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B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B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B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B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B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B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B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5B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5B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5B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5B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5B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5B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5B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5B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5B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B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5B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70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1280</Characters>
  <Application>Microsoft Office Word</Application>
  <DocSecurity>0</DocSecurity>
  <Lines>22</Lines>
  <Paragraphs>7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ina Lenga</dc:creator>
  <cp:keywords/>
  <dc:description/>
  <cp:lastModifiedBy>Pavlina Lenga</cp:lastModifiedBy>
  <cp:revision>1</cp:revision>
  <dcterms:created xsi:type="dcterms:W3CDTF">2025-04-12T17:05:00Z</dcterms:created>
  <dcterms:modified xsi:type="dcterms:W3CDTF">2025-04-12T17:13:00Z</dcterms:modified>
</cp:coreProperties>
</file>